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2D755" w14:textId="35704476" w:rsidR="000358AC" w:rsidRPr="00217DC1" w:rsidRDefault="007A1B62" w:rsidP="00E56D21">
      <w:pPr>
        <w:spacing w:line="480" w:lineRule="auto"/>
      </w:pPr>
      <w:r>
        <w:rPr>
          <w:b/>
          <w:bCs/>
        </w:rPr>
        <w:t>S4 Table</w:t>
      </w:r>
      <w:r w:rsidR="000358AC" w:rsidRPr="2C3A9D74">
        <w:rPr>
          <w:b/>
          <w:bCs/>
        </w:rPr>
        <w:t xml:space="preserve">. </w:t>
      </w:r>
      <w:r w:rsidR="000358AC" w:rsidRPr="00681E2D">
        <w:rPr>
          <w:rFonts w:cs="Arial"/>
          <w:b/>
          <w:bCs/>
        </w:rPr>
        <w:t>Frequencies and crude odd ratios for maternal experiences during pregnancy, labour/birth, and postpartum care by model of care</w:t>
      </w:r>
      <w:r w:rsidR="00E56D21">
        <w:rPr>
          <w:rFonts w:cs="Arial"/>
          <w:b/>
          <w:bCs/>
        </w:rPr>
        <w:t>.</w:t>
      </w:r>
    </w:p>
    <w:tbl>
      <w:tblPr>
        <w:tblStyle w:val="TableGrid"/>
        <w:tblW w:w="16443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3970"/>
        <w:gridCol w:w="1275"/>
        <w:gridCol w:w="1276"/>
        <w:gridCol w:w="1276"/>
        <w:gridCol w:w="1276"/>
        <w:gridCol w:w="1700"/>
        <w:gridCol w:w="709"/>
        <w:gridCol w:w="1701"/>
        <w:gridCol w:w="708"/>
        <w:gridCol w:w="1843"/>
        <w:gridCol w:w="709"/>
      </w:tblGrid>
      <w:tr w:rsidR="003F0E23" w:rsidRPr="00946B7E" w14:paraId="020ABE7E" w14:textId="77777777" w:rsidTr="00630921">
        <w:tc>
          <w:tcPr>
            <w:tcW w:w="3970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</w:tcPr>
          <w:p w14:paraId="6B0A6AC0" w14:textId="77777777" w:rsidR="003F0E23" w:rsidRPr="00946B7E" w:rsidRDefault="003F0E23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9AE4063" w14:textId="77777777" w:rsidR="003F0E23" w:rsidRPr="00053DEF" w:rsidRDefault="003F0E23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Standard Public</w:t>
            </w:r>
          </w:p>
          <w:p w14:paraId="7CE8DA85" w14:textId="77777777" w:rsidR="003F0E23" w:rsidRPr="00946B7E" w:rsidRDefault="003F0E23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(</w:t>
            </w:r>
            <w:r w:rsidRPr="00053DEF">
              <w:rPr>
                <w:i/>
                <w:iCs/>
                <w:sz w:val="20"/>
                <w:szCs w:val="20"/>
              </w:rPr>
              <w:t>n</w:t>
            </w:r>
            <w:r w:rsidRPr="00053DEF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510</w:t>
            </w:r>
            <w:r w:rsidRPr="00053DEF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0C14283D" w14:textId="77777777" w:rsidR="003F0E23" w:rsidRPr="00053DEF" w:rsidRDefault="003F0E23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GP Shared</w:t>
            </w:r>
          </w:p>
          <w:p w14:paraId="7C5872D0" w14:textId="77777777" w:rsidR="003F0E23" w:rsidRPr="00946B7E" w:rsidRDefault="003F0E23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(</w:t>
            </w:r>
            <w:r w:rsidRPr="00053DEF">
              <w:rPr>
                <w:i/>
                <w:iCs/>
                <w:sz w:val="20"/>
                <w:szCs w:val="20"/>
              </w:rPr>
              <w:t>n</w:t>
            </w:r>
            <w:r w:rsidRPr="00053DEF">
              <w:rPr>
                <w:sz w:val="20"/>
                <w:szCs w:val="20"/>
              </w:rPr>
              <w:t xml:space="preserve"> = 6</w:t>
            </w:r>
            <w:r>
              <w:rPr>
                <w:sz w:val="20"/>
                <w:szCs w:val="20"/>
              </w:rPr>
              <w:t>09</w:t>
            </w:r>
            <w:r w:rsidRPr="00053DEF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839A0C7" w14:textId="77777777" w:rsidR="003F0E23" w:rsidRPr="00053DEF" w:rsidRDefault="003F0E23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blic </w:t>
            </w:r>
            <w:r w:rsidRPr="00053DEF">
              <w:rPr>
                <w:sz w:val="20"/>
                <w:szCs w:val="20"/>
              </w:rPr>
              <w:t>Midwifery Continuity</w:t>
            </w:r>
          </w:p>
          <w:p w14:paraId="05D9DF05" w14:textId="77777777" w:rsidR="003F0E23" w:rsidRPr="00946B7E" w:rsidRDefault="003F0E23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(</w:t>
            </w:r>
            <w:r w:rsidRPr="00053DEF">
              <w:rPr>
                <w:i/>
                <w:iCs/>
                <w:sz w:val="20"/>
                <w:szCs w:val="20"/>
              </w:rPr>
              <w:t>n</w:t>
            </w:r>
            <w:r w:rsidRPr="00053DEF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362</w:t>
            </w:r>
            <w:r w:rsidRPr="00053DEF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24D6570" w14:textId="77777777" w:rsidR="003F0E23" w:rsidRPr="00053DEF" w:rsidRDefault="003F0E23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Private Obstetric</w:t>
            </w:r>
          </w:p>
          <w:p w14:paraId="3E392A04" w14:textId="77777777" w:rsidR="003F0E23" w:rsidRPr="00946B7E" w:rsidRDefault="003F0E23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3DEF">
              <w:rPr>
                <w:sz w:val="20"/>
                <w:szCs w:val="20"/>
              </w:rPr>
              <w:t>(</w:t>
            </w:r>
            <w:r w:rsidRPr="00053DEF">
              <w:rPr>
                <w:i/>
                <w:iCs/>
                <w:sz w:val="20"/>
                <w:szCs w:val="20"/>
              </w:rPr>
              <w:t>n</w:t>
            </w:r>
            <w:r w:rsidRPr="00053DEF">
              <w:rPr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1321</w:t>
            </w:r>
            <w:r w:rsidRPr="00053DEF">
              <w:rPr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320DBB5D" w14:textId="77777777" w:rsidR="003F0E23" w:rsidRPr="00946B7E" w:rsidRDefault="003F0E23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A352E">
              <w:rPr>
                <w:sz w:val="20"/>
                <w:szCs w:val="20"/>
              </w:rPr>
              <w:t>GP Shared</w:t>
            </w:r>
            <w:r>
              <w:rPr>
                <w:sz w:val="20"/>
                <w:szCs w:val="20"/>
              </w:rPr>
              <w:t xml:space="preserve"> Care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09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53D9A571" w14:textId="77777777" w:rsidR="003F0E23" w:rsidRPr="00946B7E" w:rsidRDefault="003F0E23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blic </w:t>
            </w:r>
            <w:r w:rsidRPr="00DA352E">
              <w:rPr>
                <w:sz w:val="20"/>
                <w:szCs w:val="20"/>
              </w:rPr>
              <w:t>Midwifery Continuity</w:t>
            </w:r>
            <w:r>
              <w:rPr>
                <w:sz w:val="20"/>
                <w:szCs w:val="20"/>
              </w:rPr>
              <w:t xml:space="preserve"> Care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552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14:paraId="5FACC4E7" w14:textId="77777777" w:rsidR="003F0E23" w:rsidRPr="00946B7E" w:rsidRDefault="003F0E23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DA352E">
              <w:rPr>
                <w:sz w:val="20"/>
                <w:szCs w:val="20"/>
              </w:rPr>
              <w:t>Private Obstetric</w:t>
            </w:r>
            <w:r>
              <w:rPr>
                <w:sz w:val="20"/>
                <w:szCs w:val="20"/>
              </w:rPr>
              <w:t xml:space="preserve"> Care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3F0E23" w:rsidRPr="00946B7E" w14:paraId="48E42322" w14:textId="77777777" w:rsidTr="00630921">
        <w:tc>
          <w:tcPr>
            <w:tcW w:w="3970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713AA2D0" w14:textId="77777777" w:rsidR="003F0E23" w:rsidRPr="0094055E" w:rsidRDefault="003F0E23" w:rsidP="000657A6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1850ADC" w14:textId="77777777" w:rsidR="003F0E23" w:rsidRPr="00946B7E" w:rsidRDefault="003F0E23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6B7E">
              <w:rPr>
                <w:i/>
                <w:iCs/>
                <w:sz w:val="20"/>
                <w:szCs w:val="20"/>
              </w:rPr>
              <w:t>n</w:t>
            </w:r>
            <w:r w:rsidRPr="00946B7E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7FE9016" w14:textId="77777777" w:rsidR="003F0E23" w:rsidRPr="00946B7E" w:rsidRDefault="003F0E23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6B7E">
              <w:rPr>
                <w:i/>
                <w:iCs/>
                <w:sz w:val="20"/>
                <w:szCs w:val="20"/>
              </w:rPr>
              <w:t>n</w:t>
            </w:r>
            <w:r w:rsidRPr="00946B7E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BEA60B4" w14:textId="77777777" w:rsidR="003F0E23" w:rsidRPr="00946B7E" w:rsidRDefault="003F0E23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6B7E">
              <w:rPr>
                <w:i/>
                <w:iCs/>
                <w:sz w:val="20"/>
                <w:szCs w:val="20"/>
              </w:rPr>
              <w:t>n</w:t>
            </w:r>
            <w:r w:rsidRPr="00946B7E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98CA286" w14:textId="77777777" w:rsidR="003F0E23" w:rsidRPr="00946B7E" w:rsidRDefault="003F0E23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946B7E">
              <w:rPr>
                <w:i/>
                <w:iCs/>
                <w:sz w:val="20"/>
                <w:szCs w:val="20"/>
              </w:rPr>
              <w:t>n</w:t>
            </w:r>
            <w:r w:rsidRPr="00946B7E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70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343ACF1" w14:textId="77777777" w:rsidR="003F0E23" w:rsidRPr="00946B7E" w:rsidRDefault="003F0E23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DA352E">
              <w:rPr>
                <w:sz w:val="20"/>
                <w:szCs w:val="20"/>
              </w:rPr>
              <w:t>OR [9</w:t>
            </w:r>
            <w:r>
              <w:rPr>
                <w:sz w:val="20"/>
                <w:szCs w:val="20"/>
              </w:rPr>
              <w:t>9</w:t>
            </w:r>
            <w:r w:rsidRPr="00DA352E">
              <w:rPr>
                <w:sz w:val="20"/>
                <w:szCs w:val="20"/>
              </w:rPr>
              <w:t>% CI]</w:t>
            </w:r>
          </w:p>
        </w:tc>
        <w:tc>
          <w:tcPr>
            <w:tcW w:w="70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64E9796" w14:textId="77777777" w:rsidR="003F0E23" w:rsidRPr="00946B7E" w:rsidRDefault="003F0E23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DA352E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019F6B0" w14:textId="77777777" w:rsidR="003F0E23" w:rsidRPr="00946B7E" w:rsidRDefault="003F0E23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DA352E">
              <w:rPr>
                <w:sz w:val="20"/>
                <w:szCs w:val="20"/>
              </w:rPr>
              <w:t>OR [9</w:t>
            </w:r>
            <w:r>
              <w:rPr>
                <w:sz w:val="20"/>
                <w:szCs w:val="20"/>
              </w:rPr>
              <w:t>9</w:t>
            </w:r>
            <w:r w:rsidRPr="00DA352E">
              <w:rPr>
                <w:sz w:val="20"/>
                <w:szCs w:val="20"/>
              </w:rPr>
              <w:t>% CI]</w:t>
            </w:r>
          </w:p>
        </w:tc>
        <w:tc>
          <w:tcPr>
            <w:tcW w:w="70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F198352" w14:textId="77777777" w:rsidR="003F0E23" w:rsidRPr="00946B7E" w:rsidRDefault="003F0E23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DA352E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0CFC246" w14:textId="77777777" w:rsidR="003F0E23" w:rsidRPr="00946B7E" w:rsidRDefault="003F0E23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DA352E">
              <w:rPr>
                <w:sz w:val="20"/>
                <w:szCs w:val="20"/>
              </w:rPr>
              <w:t>OR [9</w:t>
            </w:r>
            <w:r>
              <w:rPr>
                <w:sz w:val="20"/>
                <w:szCs w:val="20"/>
              </w:rPr>
              <w:t>9</w:t>
            </w:r>
            <w:r w:rsidRPr="00DA352E">
              <w:rPr>
                <w:sz w:val="20"/>
                <w:szCs w:val="20"/>
              </w:rPr>
              <w:t>% CI]</w:t>
            </w:r>
          </w:p>
        </w:tc>
        <w:tc>
          <w:tcPr>
            <w:tcW w:w="70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D5CB6F8" w14:textId="77777777" w:rsidR="003F0E23" w:rsidRPr="00946B7E" w:rsidRDefault="003F0E23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DA352E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0358AC" w:rsidRPr="00946B7E" w14:paraId="7424F6FD" w14:textId="77777777" w:rsidTr="000657A6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3249D6D" w14:textId="77777777" w:rsidR="000358AC" w:rsidRPr="0094055E" w:rsidRDefault="000358AC" w:rsidP="000657A6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gnanc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B842C6" w14:textId="77777777" w:rsidR="000358AC" w:rsidRPr="00946B7E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E6A096" w14:textId="77777777" w:rsidR="000358AC" w:rsidRPr="00946B7E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AB8197" w14:textId="77777777" w:rsidR="000358AC" w:rsidRPr="00946B7E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977BAA" w14:textId="77777777" w:rsidR="000358AC" w:rsidRPr="00946B7E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F6FDB55" w14:textId="77777777" w:rsidR="000358AC" w:rsidRPr="00D74000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3E3D06" w14:textId="77777777" w:rsidR="000358AC" w:rsidRPr="00D74000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B7CD72" w14:textId="77777777" w:rsidR="000358AC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516615" w14:textId="77777777" w:rsidR="000358AC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C5FB08" w14:textId="77777777" w:rsidR="000358AC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3C6615" w14:textId="77777777" w:rsidR="000358AC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0358AC" w:rsidRPr="00946B7E" w14:paraId="0AB05D06" w14:textId="77777777" w:rsidTr="000657A6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49242D10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  <w:highlight w:val="yellow"/>
              </w:rPr>
            </w:pPr>
            <w:r w:rsidRPr="00946B7E">
              <w:rPr>
                <w:sz w:val="20"/>
                <w:szCs w:val="20"/>
              </w:rPr>
              <w:t>Able to choose gender of care provi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E1A10C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3 (6.5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EC01DA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1006C0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1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DFC592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 (29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EAB595E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[0.56-1.9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903121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B9B1DA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 [1.20-4.07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E8E37E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6C36CF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8 [3.73-9.9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7F7B77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946B7E" w14:paraId="75680849" w14:textId="77777777" w:rsidTr="000657A6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2AED6C06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946B7E">
              <w:rPr>
                <w:sz w:val="20"/>
                <w:szCs w:val="20"/>
              </w:rPr>
              <w:t>Able to choose mode of bir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55E889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 (4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C6BF1E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 (49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9E9260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 (3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625AB8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1 (75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C3F29C5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[0.74-1.3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325E1A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510F18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[0.46-0.94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9BCEB1A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942720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 [2.29-4.0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ADD8EF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946B7E" w14:paraId="5BEBC631" w14:textId="77777777" w:rsidTr="000657A6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312D2F4" w14:textId="77777777" w:rsidR="000358AC" w:rsidRPr="00285CD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 w:rsidRPr="00285CDE">
              <w:rPr>
                <w:sz w:val="20"/>
                <w:szCs w:val="20"/>
              </w:rPr>
              <w:t>Satisfied with timing of booking appointment</w:t>
            </w:r>
            <w:r w:rsidRPr="00285CDE">
              <w:rPr>
                <w:color w:val="000000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33ACFC" w14:textId="77777777" w:rsidR="000358AC" w:rsidRPr="00285CD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 w:rsidRPr="00285CDE">
              <w:rPr>
                <w:sz w:val="20"/>
                <w:szCs w:val="20"/>
              </w:rPr>
              <w:t>387 (7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803149" w14:textId="77777777" w:rsidR="000358AC" w:rsidRPr="00285CD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 w:rsidRPr="00285CDE">
              <w:rPr>
                <w:sz w:val="20"/>
                <w:szCs w:val="20"/>
              </w:rPr>
              <w:t>466 (7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EFB388" w14:textId="77777777" w:rsidR="000358AC" w:rsidRPr="00285CD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 w:rsidRPr="00285CDE">
              <w:rPr>
                <w:sz w:val="20"/>
                <w:szCs w:val="20"/>
              </w:rPr>
              <w:t>274 (79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C7458B" w14:textId="77777777" w:rsidR="000358AC" w:rsidRPr="00285CD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 w:rsidRPr="00285CDE">
              <w:rPr>
                <w:sz w:val="20"/>
                <w:szCs w:val="20"/>
              </w:rPr>
              <w:t>922 (88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6C3B6DE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[0.74-1.5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4B4686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DD87C0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[0.74-1.7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ADC15F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E00D37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 [1.59-3.3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67B732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946B7E" w14:paraId="03A82B2F" w14:textId="77777777" w:rsidTr="000657A6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7F1F20A6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 w:rsidRPr="00946B7E">
              <w:rPr>
                <w:sz w:val="20"/>
                <w:szCs w:val="20"/>
              </w:rPr>
              <w:t>Satisfied with number of pregnancy check-up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34768A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 (8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B47E40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6 (8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5C293B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 (8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A676F5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8 (90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92E4328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 [0.93-2.1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D3518A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EBE635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 [0.99-2.7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EB7F9C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8B3CFF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 [1.48-3.1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AFB464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946B7E" w14:paraId="7967ABAD" w14:textId="77777777" w:rsidTr="000657A6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58D6F28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 w:rsidRPr="00946B7E">
              <w:rPr>
                <w:sz w:val="20"/>
                <w:szCs w:val="20"/>
              </w:rPr>
              <w:t>One person coordinating pregnancy ca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EE3D80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 (5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BA4DE3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 (8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4AD702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 (8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271D87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4 (98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AA4878F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8 [3.31-7.2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F12AD0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04560E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2 [3.30-8.58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6602D9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87F54D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37 [19.80-59.6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DA8D33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946B7E" w14:paraId="2816E83E" w14:textId="77777777" w:rsidTr="000657A6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931F6FF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Given a</w:t>
            </w:r>
            <w:r w:rsidRPr="00946B7E">
              <w:rPr>
                <w:sz w:val="20"/>
                <w:szCs w:val="20"/>
              </w:rPr>
              <w:t>fter hours contact details</w:t>
            </w:r>
            <w:r>
              <w:rPr>
                <w:sz w:val="20"/>
                <w:szCs w:val="20"/>
              </w:rPr>
              <w:t xml:space="preserve"> of a care provider</w:t>
            </w:r>
            <w:r w:rsidRPr="00946B7E">
              <w:rPr>
                <w:sz w:val="20"/>
                <w:szCs w:val="20"/>
              </w:rPr>
              <w:t xml:space="preserve"> </w:t>
            </w:r>
            <w:r w:rsidRPr="2C3A9D7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DD64E3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74208C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116AA9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359A07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462E712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475FEC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37DE65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5B6D42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7B4907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  <w:highlight w:val="yellow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AD7964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  <w:highlight w:val="yellow"/>
              </w:rPr>
            </w:pPr>
          </w:p>
        </w:tc>
      </w:tr>
      <w:tr w:rsidR="000358AC" w:rsidRPr="00946B7E" w14:paraId="106DAD76" w14:textId="77777777" w:rsidTr="000657A6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1D8501E" w14:textId="4602B9C7" w:rsidR="000358AC" w:rsidRPr="00946B7E" w:rsidRDefault="004B793C" w:rsidP="004B793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0358AC">
              <w:rPr>
                <w:sz w:val="20"/>
                <w:szCs w:val="20"/>
              </w:rPr>
              <w:t>A named care provi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864E37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 (2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735A1D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 (3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54E4FA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 (6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E10782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1 (74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7EA0B5F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[0.64-2.4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C3332C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8EFBF9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6 [2.49-20.6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6542E5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C410F4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6 [3.11-11.8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CB183D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946B7E" w14:paraId="3895B514" w14:textId="77777777" w:rsidTr="000657A6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AA43E6A" w14:textId="719DDE95" w:rsidR="000358AC" w:rsidRPr="00946B7E" w:rsidRDefault="004B793C" w:rsidP="004B793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0358AC">
              <w:rPr>
                <w:sz w:val="20"/>
                <w:szCs w:val="20"/>
              </w:rPr>
              <w:t>A hospital, clinic, or health servi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FB4B56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 (6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86127C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 (5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7FFCA1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 (3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0BA7AC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 (22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92C3CA4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[0.37-1.3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1F1A2D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3BE579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[0.43-3.54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DF247B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874E23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[0.37-1.3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CD6B2E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8</w:t>
            </w:r>
          </w:p>
        </w:tc>
      </w:tr>
      <w:tr w:rsidR="000358AC" w:rsidRPr="00946B7E" w14:paraId="76C424C5" w14:textId="77777777" w:rsidTr="000657A6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2509349" w14:textId="77777777" w:rsidR="000358AC" w:rsidRPr="0094055E" w:rsidRDefault="000358AC" w:rsidP="000657A6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abour/Bir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2F3B40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00D706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45D3AD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D66D29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026AB83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8EB6D4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08AEC4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25878A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CDC087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5FDD94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358AC" w:rsidRPr="00946B7E" w14:paraId="1E47560E" w14:textId="77777777" w:rsidTr="000657A6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DC387A2" w14:textId="77777777" w:rsidR="000358AC" w:rsidRDefault="000358AC" w:rsidP="000657A6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2C3A9D74">
              <w:rPr>
                <w:sz w:val="20"/>
                <w:szCs w:val="20"/>
              </w:rPr>
              <w:t xml:space="preserve">A known care provider during labour/birth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374B9C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 (5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5C7FE2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 (3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A2BD45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 (8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43D470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3 (89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F399464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[0.42-0.7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FEBA04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32DE54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4 [2.42-5.4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88232C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B9FC9E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2 [5.50-10.5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1D04A1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946B7E" w14:paraId="5FD36581" w14:textId="77777777" w:rsidTr="000657A6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1BD0817" w14:textId="77777777" w:rsidR="000358AC" w:rsidRDefault="000358AC" w:rsidP="000657A6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2C3A9D74">
              <w:rPr>
                <w:sz w:val="20"/>
                <w:szCs w:val="20"/>
              </w:rPr>
              <w:t>Continuity of care throughout labour/bir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EC2C41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 (5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6A818B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 (5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F899BA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 (7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2E1B29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8 (85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5D4BC47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[0.76-1.4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47B519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FB80F5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 [1.61-3.5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8F2107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F2E448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0 [3.24-5.9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2C76B8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946B7E" w14:paraId="6EB2C543" w14:textId="77777777" w:rsidTr="000657A6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4BE9FEF2" w14:textId="77777777" w:rsidR="000358AC" w:rsidRDefault="000358AC" w:rsidP="000657A6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2C3A9D74">
              <w:rPr>
                <w:sz w:val="20"/>
                <w:szCs w:val="20"/>
              </w:rPr>
              <w:t>Mobility during labou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E67822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 (3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9B919C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 (3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2DDED2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 (5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C9ED44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 (26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0A00E69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[0.88-1.6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55C1A3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F26ED8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 [1.62-3.34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932C22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11021E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[0.52-0.9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8B3D12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946B7E" w14:paraId="6BCE0881" w14:textId="77777777" w:rsidTr="000657A6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B468091" w14:textId="77777777" w:rsidR="000358AC" w:rsidRDefault="000358AC" w:rsidP="000657A6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2C3A9D74">
              <w:rPr>
                <w:sz w:val="20"/>
                <w:szCs w:val="20"/>
              </w:rPr>
              <w:t>Support people made to feel were welco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BF23CD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CD433E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997E36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8BAB8A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240C9BC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883432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474898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B8AE4F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03E44B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59D1B0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358AC" w:rsidRPr="00946B7E" w14:paraId="1A2035A7" w14:textId="77777777" w:rsidTr="000657A6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A292636" w14:textId="5070EB6B" w:rsidR="000358AC" w:rsidRDefault="004B793C" w:rsidP="004B793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0358AC" w:rsidRPr="2C3A9D74">
              <w:rPr>
                <w:sz w:val="20"/>
                <w:szCs w:val="20"/>
              </w:rPr>
              <w:t>During labou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ABCE70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 (8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1BA350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 (8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54FB05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 (9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2EC92E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2 (80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8E8C5CD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[0.73-1.8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F90604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68984D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 [1.34-5.38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A79B70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02ECE1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[0.42-0.9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4661BC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946B7E" w14:paraId="09463C9D" w14:textId="77777777" w:rsidTr="000657A6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0B6FEAA" w14:textId="17045A4A" w:rsidR="000358AC" w:rsidRDefault="004B793C" w:rsidP="004B793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0358AC" w:rsidRPr="2C3A9D74">
              <w:rPr>
                <w:sz w:val="20"/>
                <w:szCs w:val="20"/>
              </w:rPr>
              <w:t>During bir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54A608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 (9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727EC9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3 (9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76C4DB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 (9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6AC53F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1 (98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A1DEADD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[0.34-1.7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C7E61E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D3F1D5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 [0.43-3.44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F11F31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467817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 [0.95-5.3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79C34C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6</w:t>
            </w:r>
          </w:p>
        </w:tc>
      </w:tr>
      <w:tr w:rsidR="000358AC" w:rsidRPr="00946B7E" w14:paraId="4D3C7165" w14:textId="77777777" w:rsidTr="000657A6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6900C34" w14:textId="77777777" w:rsidR="000358AC" w:rsidRDefault="000358AC" w:rsidP="000657A6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2C3A9D74">
              <w:rPr>
                <w:sz w:val="20"/>
                <w:szCs w:val="20"/>
              </w:rPr>
              <w:lastRenderedPageBreak/>
              <w:t>Skin-to-skin contact first time holding bab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31176F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 (7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5CD06B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 (7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B48391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 (8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2844B1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3 (69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3E00D2C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[0.76-1.6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6626C8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EA794F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 [1.28-3.4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3C9D72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70FEC6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[0.49-0.9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EABC09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</w:tr>
      <w:tr w:rsidR="000358AC" w:rsidRPr="00946B7E" w14:paraId="7092BCEA" w14:textId="77777777" w:rsidTr="000657A6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22D71E83" w14:textId="77777777" w:rsidR="000358AC" w:rsidRPr="00A67F20" w:rsidRDefault="000358AC" w:rsidP="000657A6">
            <w:r w:rsidRPr="2C3A9D74">
              <w:rPr>
                <w:sz w:val="20"/>
                <w:szCs w:val="20"/>
              </w:rPr>
              <w:t>Perceived all medical procedures necessary</w:t>
            </w:r>
            <w:r w:rsidRPr="00C90F10">
              <w:rPr>
                <w:color w:val="000000"/>
                <w:sz w:val="20"/>
                <w:szCs w:val="20"/>
                <w:shd w:val="clear" w:color="auto" w:fill="FFFFFF"/>
              </w:rPr>
              <w:t>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BA53DE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 (7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30420A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 (8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626408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 (7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A45E0D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0 (90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BB8D5B7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 [0.97-2.4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EBA1C6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AA1008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[0.60-1.6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35DA59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066132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 [1.66-3.7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CBA557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946B7E" w14:paraId="336519D8" w14:textId="77777777" w:rsidTr="000657A6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486653B2" w14:textId="77777777" w:rsidR="000358AC" w:rsidRPr="0094055E" w:rsidRDefault="000358AC" w:rsidP="000657A6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stpartum Ca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A5A2B7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601229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A573E7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5C49EB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68CB6E1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50AEFA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559378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075CF4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85C7DE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517793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358AC" w:rsidRPr="00946B7E" w14:paraId="5D18DBD8" w14:textId="77777777" w:rsidTr="000657A6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489D4C55" w14:textId="77777777" w:rsidR="000358AC" w:rsidRDefault="000358AC" w:rsidP="000657A6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2C3A9D74">
              <w:rPr>
                <w:sz w:val="20"/>
                <w:szCs w:val="20"/>
              </w:rPr>
              <w:t>Support people made to feel welco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86430D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C73253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E26381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104566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943255C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FD02F3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671DE3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F25FD1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5279F1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1CE20D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358AC" w:rsidRPr="00946B7E" w14:paraId="547C1CA4" w14:textId="77777777" w:rsidTr="000657A6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DB6E67B" w14:textId="1D088A5F" w:rsidR="000358AC" w:rsidRDefault="004B793C" w:rsidP="004B793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0358AC" w:rsidRPr="2C3A9D74">
              <w:rPr>
                <w:sz w:val="20"/>
                <w:szCs w:val="20"/>
              </w:rPr>
              <w:t>After bir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B4BD93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 (9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D96F6C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3 (9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942C7F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 (9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7BC8B3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1 (98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6CF3638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[0.50-1.8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5FEF38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68E7E5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 [0.94-7.58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953101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85D419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 [1.83-8.4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2689AB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946B7E" w14:paraId="430C6295" w14:textId="77777777" w:rsidTr="000657A6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863B045" w14:textId="6BB12EE8" w:rsidR="000358AC" w:rsidRDefault="004B793C" w:rsidP="004B793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0358AC" w:rsidRPr="2C3A9D74">
              <w:rPr>
                <w:sz w:val="20"/>
                <w:szCs w:val="20"/>
              </w:rPr>
              <w:t>Overnight</w:t>
            </w:r>
            <w:r w:rsidR="000358AC">
              <w:rPr>
                <w:sz w:val="20"/>
                <w:szCs w:val="20"/>
              </w:rPr>
              <w:t xml:space="preserve"> ¶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6E2819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 (3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05298A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 (3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176089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 (4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DF339A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8 (91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9CB4787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[0.76-1.6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83E2CE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A0CDBA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 [1.24-2.97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01510E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8F62ED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1 [16.28-35.1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D2D399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946B7E" w14:paraId="60F82D78" w14:textId="77777777" w:rsidTr="000657A6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4D2ECB57" w14:textId="77777777" w:rsidR="000358AC" w:rsidRDefault="000358AC" w:rsidP="000657A6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2C3A9D74">
              <w:rPr>
                <w:sz w:val="20"/>
                <w:szCs w:val="20"/>
              </w:rPr>
              <w:t>Satisfied with the length of hospital st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3BA0F3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 (7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9A43AC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 (7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22FC91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 (7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4033C5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1 (85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90EF863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[0.88-1.7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5BD66A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3D824B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[0.86-1.9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BC2C4C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FC2A2A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 [1.73-3.3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EA5CD5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946B7E" w14:paraId="2DA848BA" w14:textId="77777777" w:rsidTr="000657A6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2BF5497C" w14:textId="77777777" w:rsidR="000358AC" w:rsidRDefault="000358AC" w:rsidP="000657A6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Given a</w:t>
            </w:r>
            <w:r w:rsidRPr="2C3A9D74">
              <w:rPr>
                <w:sz w:val="20"/>
                <w:szCs w:val="20"/>
              </w:rPr>
              <w:t>fter hours contact details of a care provi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10DB4E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BA478F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57F51D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635444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0A4A2C6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055953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40A55D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149CF3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D61103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577ECC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0358AC" w:rsidRPr="00946B7E" w14:paraId="00C2E795" w14:textId="77777777" w:rsidTr="000657A6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2BFAE1B6" w14:textId="076176AA" w:rsidR="000358AC" w:rsidRDefault="004B793C" w:rsidP="004B793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0358AC" w:rsidRPr="2C3A9D74">
              <w:rPr>
                <w:sz w:val="20"/>
                <w:szCs w:val="20"/>
              </w:rPr>
              <w:t>A named care provi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B1CA4C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 (2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AAB4E2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 (4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E9EB76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 (6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FAF1E5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4 (59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21ECAE9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 [1.29-5.3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5B3BFE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192F9B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4 [2.29-14.38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4406DB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C7DD36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 [1.80-5.6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7E4FA9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946B7E" w14:paraId="4BE2197A" w14:textId="77777777" w:rsidTr="000657A6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03AE2CB" w14:textId="41121F51" w:rsidR="000358AC" w:rsidRDefault="004B793C" w:rsidP="004B793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0358AC">
              <w:rPr>
                <w:sz w:val="20"/>
                <w:szCs w:val="20"/>
              </w:rPr>
              <w:t>A hospital, clinic, or health servi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1B7144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 (6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D53C1B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 (5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6FC221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(2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776299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 (35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90E7619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 [0.81-3.2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D59A49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8CD05E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[0.46-2.9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2264B6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7E8DA8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[0.53-1.6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0D4378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99</w:t>
            </w:r>
          </w:p>
        </w:tc>
      </w:tr>
      <w:tr w:rsidR="000358AC" w:rsidRPr="00946B7E" w14:paraId="111375FF" w14:textId="77777777" w:rsidTr="000657A6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BF830B7" w14:textId="77777777" w:rsidR="000358AC" w:rsidRDefault="000358AC" w:rsidP="000657A6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2C3A9D74">
              <w:rPr>
                <w:sz w:val="20"/>
                <w:szCs w:val="20"/>
              </w:rPr>
              <w:t xml:space="preserve">Visited at home or telephoned </w:t>
            </w:r>
            <w:r>
              <w:rPr>
                <w:sz w:val="20"/>
                <w:szCs w:val="20"/>
              </w:rPr>
              <w:t>after arriving ho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71BCB0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 (89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608E79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 (89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4665F7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 (9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C27C71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 (22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F2CA802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[0.62-2.0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362DF8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8E4362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3 [1.50-14.88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BBDA9A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BDEAD0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[0.02-0.0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E5EF1F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946B7E" w14:paraId="065C9C8D" w14:textId="77777777" w:rsidTr="000657A6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2A26352" w14:textId="6F482BCF" w:rsidR="000358AC" w:rsidRDefault="004B793C" w:rsidP="004B793C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0358AC" w:rsidRPr="2C3A9D74">
              <w:rPr>
                <w:sz w:val="20"/>
                <w:szCs w:val="20"/>
              </w:rPr>
              <w:t>Missing da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C916A9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770B04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EE6615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CEEDFF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2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58D3C95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 [0.57-4.6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59FE03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72A9C8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 [1.42-28.18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AE83EB1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B9C865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 [0.05-0.2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499818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946B7E" w14:paraId="3791B6ED" w14:textId="77777777" w:rsidTr="000657A6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29EE79CF" w14:textId="77777777" w:rsidR="000358AC" w:rsidRDefault="000358AC" w:rsidP="000657A6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2C3A9D74">
              <w:rPr>
                <w:sz w:val="20"/>
                <w:szCs w:val="20"/>
              </w:rPr>
              <w:t>Confident to care for baby after birth at ho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C3B099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 (8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5AB27A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 (9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7DC471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 (8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E5FFE4" w14:textId="77777777" w:rsidR="000358AC" w:rsidRPr="2C3A9D74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5 (85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D968354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[0.82-2.1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38FB84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15D429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[0.63-1.8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792799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F0F86A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[0.60-1.3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76E090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57</w:t>
            </w:r>
          </w:p>
        </w:tc>
      </w:tr>
      <w:tr w:rsidR="000358AC" w:rsidRPr="00946B7E" w14:paraId="20B4C9CE" w14:textId="77777777" w:rsidTr="000657A6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C2367EE" w14:textId="77777777" w:rsidR="000358AC" w:rsidRPr="0094055E" w:rsidRDefault="000358AC" w:rsidP="000657A6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egnancy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56FA64" w14:textId="77777777" w:rsidR="000358AC" w:rsidRPr="00946B7E" w:rsidRDefault="000358AC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D09B95" w14:textId="77777777" w:rsidR="000358AC" w:rsidRPr="00946B7E" w:rsidRDefault="000358AC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ED6106" w14:textId="77777777" w:rsidR="000358AC" w:rsidRPr="00946B7E" w:rsidRDefault="000358AC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AFD801" w14:textId="77777777" w:rsidR="000358AC" w:rsidRPr="00946B7E" w:rsidRDefault="000358AC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iCs/>
                <w:sz w:val="20"/>
                <w:szCs w:val="20"/>
              </w:rPr>
              <w:t>SD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6FE7A60" w14:textId="77777777" w:rsidR="000358AC" w:rsidRPr="00787DE8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7DE8">
              <w:rPr>
                <w:sz w:val="20"/>
                <w:szCs w:val="20"/>
              </w:rPr>
              <w:t>OR [99% CI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A990D0" w14:textId="77777777" w:rsidR="000358AC" w:rsidRPr="00867ABC" w:rsidRDefault="000358AC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867ABC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255089" w14:textId="77777777" w:rsidR="000358AC" w:rsidRPr="00787DE8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7DE8">
              <w:rPr>
                <w:sz w:val="20"/>
                <w:szCs w:val="20"/>
              </w:rPr>
              <w:t>OR [99% CI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8F4A80" w14:textId="77777777" w:rsidR="000358AC" w:rsidRPr="00867ABC" w:rsidRDefault="000358AC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867ABC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29C2DB" w14:textId="77777777" w:rsidR="000358AC" w:rsidRPr="00787DE8" w:rsidRDefault="000358AC" w:rsidP="000657A6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787DE8">
              <w:rPr>
                <w:sz w:val="20"/>
                <w:szCs w:val="20"/>
              </w:rPr>
              <w:t>OR [99% CI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25016F" w14:textId="77777777" w:rsidR="000358AC" w:rsidRPr="00867ABC" w:rsidRDefault="000358AC" w:rsidP="000657A6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867ABC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0358AC" w:rsidRPr="00946B7E" w14:paraId="5B437589" w14:textId="77777777" w:rsidTr="000657A6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2AEAC71" w14:textId="77777777" w:rsidR="000358AC" w:rsidRPr="00C90F10" w:rsidRDefault="000358AC" w:rsidP="000657A6">
            <w:proofErr w:type="spellStart"/>
            <w:r>
              <w:rPr>
                <w:sz w:val="20"/>
                <w:szCs w:val="20"/>
              </w:rPr>
              <w:t>Weeks</w:t>
            </w:r>
            <w:proofErr w:type="spellEnd"/>
            <w:r>
              <w:rPr>
                <w:sz w:val="20"/>
                <w:szCs w:val="20"/>
              </w:rPr>
              <w:t xml:space="preserve"> gestation at first pregnancy check-up§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1A4544" w14:textId="77777777" w:rsidR="000358AC" w:rsidRPr="003B4F4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7 (4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E00FDB" w14:textId="77777777" w:rsidR="000358AC" w:rsidRPr="003B4F4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8 (3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CD0957" w14:textId="77777777" w:rsidR="000358AC" w:rsidRPr="003B4F4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5 (4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EC4511" w14:textId="77777777" w:rsidR="000358AC" w:rsidRPr="003B4F4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4 (3.1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9227DC3" w14:textId="77777777" w:rsidR="000358AC" w:rsidRPr="00DD6F9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[0.21-0.6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3F5A7D" w14:textId="77777777" w:rsidR="000358AC" w:rsidRPr="00DD6F9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7F2D2D" w14:textId="77777777" w:rsidR="000358AC" w:rsidRPr="00DD6F9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[0.50-1.9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F4E0ED" w14:textId="77777777" w:rsidR="000358AC" w:rsidRPr="00DD6F9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65CC2D" w14:textId="77777777" w:rsidR="000358AC" w:rsidRPr="00DD6F9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 [0.16-0.4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569949" w14:textId="77777777" w:rsidR="000358AC" w:rsidRPr="00DD6F9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0358AC" w:rsidRPr="00946B7E" w14:paraId="4CCF07E4" w14:textId="77777777" w:rsidTr="000657A6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4600F7E3" w14:textId="77777777" w:rsidR="000358AC" w:rsidRDefault="000358AC" w:rsidP="000657A6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eeks</w:t>
            </w:r>
            <w:proofErr w:type="spellEnd"/>
            <w:r>
              <w:rPr>
                <w:sz w:val="20"/>
                <w:szCs w:val="20"/>
              </w:rPr>
              <w:t xml:space="preserve"> gestation at booking appointment</w:t>
            </w:r>
            <w:r w:rsidRPr="004E03BF">
              <w:rPr>
                <w:color w:val="000000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32A79E" w14:textId="77777777" w:rsidR="000358AC" w:rsidRPr="003B4F4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6 (5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551E4E" w14:textId="77777777" w:rsidR="000358AC" w:rsidRPr="003B4F4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4 (6.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78823C" w14:textId="77777777" w:rsidR="000358AC" w:rsidRPr="003B4F4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8 (4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2900DA" w14:textId="77777777" w:rsidR="000358AC" w:rsidRPr="003B4F4B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8 (9.3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61288DB" w14:textId="77777777" w:rsidR="000358AC" w:rsidRPr="00DD6F9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1 [1.37-14.2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191558" w14:textId="77777777" w:rsidR="000358AC" w:rsidRPr="00DD6F9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54BE5D" w14:textId="77777777" w:rsidR="000358AC" w:rsidRPr="00DD6F9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[0.16-2.4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17D71D" w14:textId="77777777" w:rsidR="000358AC" w:rsidRPr="00DD6F9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A471F1" w14:textId="77777777" w:rsidR="000358AC" w:rsidRPr="00DD6F9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 [1.18-9.6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B3EE6F" w14:textId="77777777" w:rsidR="000358AC" w:rsidRPr="00DD6F9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3</w:t>
            </w:r>
          </w:p>
        </w:tc>
      </w:tr>
      <w:tr w:rsidR="000358AC" w:rsidRPr="00946B7E" w14:paraId="0907B194" w14:textId="77777777" w:rsidTr="000657A6">
        <w:tc>
          <w:tcPr>
            <w:tcW w:w="39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D6EA180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 w:rsidRPr="00946B7E">
              <w:rPr>
                <w:sz w:val="20"/>
                <w:szCs w:val="20"/>
              </w:rPr>
              <w:t>Number of pregnancy check-up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8368603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4 (5.2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EC00B1D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6 (5.5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8773232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9 (4.2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FCDA020" w14:textId="77777777" w:rsidR="000358AC" w:rsidRPr="00946B7E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5 (3.8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E84BE0C" w14:textId="77777777" w:rsidR="000358AC" w:rsidRPr="00DD6F9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 [1.01-4.15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57BA4B4" w14:textId="77777777" w:rsidR="000358AC" w:rsidRPr="00DD6F9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36A7F23" w14:textId="77777777" w:rsidR="000358AC" w:rsidRPr="00DD6F9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[0.72-0.87]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79C0ADA" w14:textId="77777777" w:rsidR="000358AC" w:rsidRPr="00DD6F9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8591C52" w14:textId="77777777" w:rsidR="000358AC" w:rsidRPr="00DD6F9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 [1.49-5.09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DA0486E" w14:textId="77777777" w:rsidR="000358AC" w:rsidRPr="00DD6F9F" w:rsidRDefault="000358AC" w:rsidP="000657A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</w:tbl>
    <w:p w14:paraId="135E5B92" w14:textId="77777777" w:rsidR="000358AC" w:rsidRDefault="000358AC" w:rsidP="000358AC">
      <w:pPr>
        <w:spacing w:line="360" w:lineRule="auto"/>
        <w:rPr>
          <w:color w:val="000000"/>
          <w:sz w:val="20"/>
          <w:szCs w:val="20"/>
          <w:shd w:val="clear" w:color="auto" w:fill="FFFFFF"/>
        </w:rPr>
      </w:pPr>
      <w:r>
        <w:rPr>
          <w:color w:val="000000"/>
          <w:sz w:val="20"/>
          <w:szCs w:val="20"/>
          <w:shd w:val="clear" w:color="auto" w:fill="FFFFFF"/>
          <w:vertAlign w:val="superscript"/>
        </w:rPr>
        <w:t>1</w:t>
      </w:r>
      <w:r>
        <w:rPr>
          <w:color w:val="000000"/>
          <w:sz w:val="20"/>
          <w:szCs w:val="20"/>
          <w:shd w:val="clear" w:color="auto" w:fill="FFFFFF"/>
        </w:rPr>
        <w:t xml:space="preserve"> vs. Standard Public Care</w:t>
      </w:r>
    </w:p>
    <w:p w14:paraId="25EBBE7E" w14:textId="77777777" w:rsidR="000358AC" w:rsidRPr="009A6A10" w:rsidRDefault="000358AC" w:rsidP="000358AC">
      <w:pPr>
        <w:spacing w:line="360" w:lineRule="auto"/>
        <w:rPr>
          <w:sz w:val="20"/>
          <w:szCs w:val="20"/>
        </w:rPr>
      </w:pPr>
      <w:r w:rsidRPr="009A6A10">
        <w:rPr>
          <w:color w:val="000000"/>
          <w:sz w:val="20"/>
          <w:szCs w:val="20"/>
          <w:shd w:val="clear" w:color="auto" w:fill="FFFFFF"/>
        </w:rPr>
        <w:t xml:space="preserve">† </w:t>
      </w:r>
      <w:r w:rsidRPr="009A6A10">
        <w:rPr>
          <w:sz w:val="20"/>
          <w:szCs w:val="20"/>
        </w:rPr>
        <w:t>Of the women who had a booking appointment (</w:t>
      </w:r>
      <w:r w:rsidRPr="009A6A10">
        <w:rPr>
          <w:i/>
          <w:iCs/>
          <w:sz w:val="20"/>
          <w:szCs w:val="20"/>
        </w:rPr>
        <w:t xml:space="preserve">n </w:t>
      </w:r>
      <w:r w:rsidRPr="009A6A10">
        <w:rPr>
          <w:sz w:val="20"/>
          <w:szCs w:val="20"/>
        </w:rPr>
        <w:t>= 2469)</w:t>
      </w:r>
    </w:p>
    <w:p w14:paraId="5FF7A211" w14:textId="77777777" w:rsidR="000358AC" w:rsidRPr="009A6A10" w:rsidRDefault="000358AC" w:rsidP="000358AC">
      <w:pPr>
        <w:spacing w:line="360" w:lineRule="auto"/>
        <w:rPr>
          <w:sz w:val="20"/>
          <w:szCs w:val="20"/>
        </w:rPr>
      </w:pPr>
      <w:r w:rsidRPr="009A6A10">
        <w:rPr>
          <w:color w:val="000000"/>
          <w:sz w:val="20"/>
          <w:szCs w:val="20"/>
          <w:shd w:val="clear" w:color="auto" w:fill="FFFFFF"/>
        </w:rPr>
        <w:t xml:space="preserve">‡ </w:t>
      </w:r>
      <w:r w:rsidRPr="009A6A10">
        <w:rPr>
          <w:sz w:val="20"/>
          <w:szCs w:val="20"/>
        </w:rPr>
        <w:t>Of the women who had medical procedures (</w:t>
      </w:r>
      <w:r w:rsidRPr="009A6A10">
        <w:rPr>
          <w:i/>
          <w:iCs/>
          <w:sz w:val="20"/>
          <w:szCs w:val="20"/>
        </w:rPr>
        <w:t>n</w:t>
      </w:r>
      <w:r w:rsidRPr="009A6A10">
        <w:rPr>
          <w:sz w:val="20"/>
          <w:szCs w:val="20"/>
        </w:rPr>
        <w:t xml:space="preserve"> = 2298)</w:t>
      </w:r>
    </w:p>
    <w:p w14:paraId="3A114C27" w14:textId="77777777" w:rsidR="000358AC" w:rsidRDefault="000358AC" w:rsidP="000358AC">
      <w:pPr>
        <w:spacing w:line="360" w:lineRule="auto"/>
        <w:rPr>
          <w:sz w:val="20"/>
          <w:szCs w:val="20"/>
        </w:rPr>
      </w:pPr>
      <w:r w:rsidRPr="009A6A10">
        <w:rPr>
          <w:sz w:val="20"/>
          <w:szCs w:val="20"/>
        </w:rPr>
        <w:t>§ Of the women who had pregnancy check-ups (</w:t>
      </w:r>
      <w:r w:rsidRPr="009A6A10">
        <w:rPr>
          <w:i/>
          <w:iCs/>
          <w:sz w:val="20"/>
          <w:szCs w:val="20"/>
        </w:rPr>
        <w:t>n</w:t>
      </w:r>
      <w:r w:rsidRPr="009A6A10">
        <w:rPr>
          <w:sz w:val="20"/>
          <w:szCs w:val="20"/>
        </w:rPr>
        <w:t xml:space="preserve"> = 2796)</w:t>
      </w:r>
    </w:p>
    <w:p w14:paraId="44A3562D" w14:textId="77777777" w:rsidR="000358AC" w:rsidRPr="00F65ED0" w:rsidRDefault="000358AC" w:rsidP="000358AC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¶ Of the women who stayed overnight (</w:t>
      </w:r>
      <w:r>
        <w:rPr>
          <w:i/>
          <w:iCs/>
          <w:sz w:val="20"/>
          <w:szCs w:val="20"/>
        </w:rPr>
        <w:t>n</w:t>
      </w:r>
      <w:r>
        <w:rPr>
          <w:sz w:val="20"/>
          <w:szCs w:val="20"/>
        </w:rPr>
        <w:t xml:space="preserve"> = 2306)</w:t>
      </w:r>
    </w:p>
    <w:p w14:paraId="0C418E13" w14:textId="77777777" w:rsidR="007A1B62" w:rsidRDefault="007A1B62" w:rsidP="000358AC">
      <w:pPr>
        <w:spacing w:line="480" w:lineRule="auto"/>
        <w:rPr>
          <w:b/>
          <w:bCs/>
        </w:rPr>
      </w:pPr>
    </w:p>
    <w:sectPr w:rsidR="007A1B62" w:rsidSect="000358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harisSIL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C58BC"/>
    <w:multiLevelType w:val="hybridMultilevel"/>
    <w:tmpl w:val="ACAA6796"/>
    <w:lvl w:ilvl="0" w:tplc="4320B92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8C30D5"/>
    <w:multiLevelType w:val="hybridMultilevel"/>
    <w:tmpl w:val="4B2EAAA6"/>
    <w:lvl w:ilvl="0" w:tplc="4622D238">
      <w:start w:val="968"/>
      <w:numFmt w:val="bullet"/>
      <w:lvlText w:val=""/>
      <w:lvlJc w:val="left"/>
      <w:pPr>
        <w:ind w:left="4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04CE7C70"/>
    <w:multiLevelType w:val="hybridMultilevel"/>
    <w:tmpl w:val="96D4D228"/>
    <w:lvl w:ilvl="0" w:tplc="2B585934">
      <w:start w:val="54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2D6527"/>
    <w:multiLevelType w:val="hybridMultilevel"/>
    <w:tmpl w:val="8CC83A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BC4796"/>
    <w:multiLevelType w:val="hybridMultilevel"/>
    <w:tmpl w:val="F050B23E"/>
    <w:lvl w:ilvl="0" w:tplc="D6DC7520">
      <w:start w:val="52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F8378E"/>
    <w:multiLevelType w:val="hybridMultilevel"/>
    <w:tmpl w:val="70B2FDB0"/>
    <w:lvl w:ilvl="0" w:tplc="C91CB61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B16A88"/>
    <w:multiLevelType w:val="multilevel"/>
    <w:tmpl w:val="4CDC21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93D78A8"/>
    <w:multiLevelType w:val="multilevel"/>
    <w:tmpl w:val="17580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99B73DA"/>
    <w:multiLevelType w:val="multilevel"/>
    <w:tmpl w:val="6D3639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E491563"/>
    <w:multiLevelType w:val="hybridMultilevel"/>
    <w:tmpl w:val="567688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CB0400"/>
    <w:multiLevelType w:val="hybridMultilevel"/>
    <w:tmpl w:val="5CE42B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972B2B"/>
    <w:multiLevelType w:val="hybridMultilevel"/>
    <w:tmpl w:val="0472FA36"/>
    <w:lvl w:ilvl="0" w:tplc="10DE781A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F83B08"/>
    <w:multiLevelType w:val="hybridMultilevel"/>
    <w:tmpl w:val="3B56CB08"/>
    <w:lvl w:ilvl="0" w:tplc="C72EA29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E806AF"/>
    <w:multiLevelType w:val="hybridMultilevel"/>
    <w:tmpl w:val="46385C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00094E"/>
    <w:multiLevelType w:val="multilevel"/>
    <w:tmpl w:val="2C0645DE"/>
    <w:lvl w:ilvl="0">
      <w:start w:val="28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2B209C5"/>
    <w:multiLevelType w:val="hybridMultilevel"/>
    <w:tmpl w:val="FF0060D2"/>
    <w:lvl w:ilvl="0" w:tplc="0809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16" w15:restartNumberingAfterBreak="0">
    <w:nsid w:val="33352B8C"/>
    <w:multiLevelType w:val="hybridMultilevel"/>
    <w:tmpl w:val="D5EC7C9A"/>
    <w:lvl w:ilvl="0" w:tplc="86DE77C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440EAE"/>
    <w:multiLevelType w:val="hybridMultilevel"/>
    <w:tmpl w:val="9F7495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3109CC"/>
    <w:multiLevelType w:val="hybridMultilevel"/>
    <w:tmpl w:val="079C595C"/>
    <w:lvl w:ilvl="0" w:tplc="3C52A4AC">
      <w:start w:val="54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F26F4A"/>
    <w:multiLevelType w:val="hybridMultilevel"/>
    <w:tmpl w:val="38FA21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C26C69"/>
    <w:multiLevelType w:val="hybridMultilevel"/>
    <w:tmpl w:val="3C8C4326"/>
    <w:lvl w:ilvl="0" w:tplc="12A4643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E120F6"/>
    <w:multiLevelType w:val="hybridMultilevel"/>
    <w:tmpl w:val="906E6092"/>
    <w:lvl w:ilvl="0" w:tplc="00CA810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263BC0"/>
    <w:multiLevelType w:val="hybridMultilevel"/>
    <w:tmpl w:val="FDBE1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39021A"/>
    <w:multiLevelType w:val="hybridMultilevel"/>
    <w:tmpl w:val="6C1CD856"/>
    <w:lvl w:ilvl="0" w:tplc="08090001">
      <w:start w:val="1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477DC6"/>
    <w:multiLevelType w:val="hybridMultilevel"/>
    <w:tmpl w:val="E42297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3D4D81"/>
    <w:multiLevelType w:val="hybridMultilevel"/>
    <w:tmpl w:val="00F4EE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225409"/>
    <w:multiLevelType w:val="hybridMultilevel"/>
    <w:tmpl w:val="EBC69EE8"/>
    <w:lvl w:ilvl="0" w:tplc="0778CB8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CF288D"/>
    <w:multiLevelType w:val="hybridMultilevel"/>
    <w:tmpl w:val="63E6D19E"/>
    <w:lvl w:ilvl="0" w:tplc="FE849186">
      <w:start w:val="1"/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AD607E"/>
    <w:multiLevelType w:val="hybridMultilevel"/>
    <w:tmpl w:val="61B856E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17D2697"/>
    <w:multiLevelType w:val="hybridMultilevel"/>
    <w:tmpl w:val="A39C1CB6"/>
    <w:lvl w:ilvl="0" w:tplc="97341220">
      <w:start w:val="6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6B2CF7"/>
    <w:multiLevelType w:val="hybridMultilevel"/>
    <w:tmpl w:val="CAC8E068"/>
    <w:lvl w:ilvl="0" w:tplc="B97E8910">
      <w:numFmt w:val="bullet"/>
      <w:lvlText w:val="-"/>
      <w:lvlJc w:val="left"/>
      <w:pPr>
        <w:ind w:left="720" w:hanging="360"/>
      </w:pPr>
      <w:rPr>
        <w:rFonts w:ascii="CharisSIL" w:eastAsia="Times New Roman" w:hAnsi="CharisSIL" w:cs="Times New Roman" w:hint="default"/>
        <w:sz w:val="1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D47821"/>
    <w:multiLevelType w:val="hybridMultilevel"/>
    <w:tmpl w:val="813C5ABE"/>
    <w:lvl w:ilvl="0" w:tplc="DB2A62C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2187634">
    <w:abstractNumId w:val="9"/>
  </w:num>
  <w:num w:numId="2" w16cid:durableId="759568571">
    <w:abstractNumId w:val="11"/>
  </w:num>
  <w:num w:numId="3" w16cid:durableId="947853200">
    <w:abstractNumId w:val="17"/>
  </w:num>
  <w:num w:numId="4" w16cid:durableId="128518279">
    <w:abstractNumId w:val="25"/>
  </w:num>
  <w:num w:numId="5" w16cid:durableId="1178470728">
    <w:abstractNumId w:val="29"/>
  </w:num>
  <w:num w:numId="6" w16cid:durableId="25452080">
    <w:abstractNumId w:val="22"/>
  </w:num>
  <w:num w:numId="7" w16cid:durableId="1055617432">
    <w:abstractNumId w:val="21"/>
  </w:num>
  <w:num w:numId="8" w16cid:durableId="1797478736">
    <w:abstractNumId w:val="31"/>
  </w:num>
  <w:num w:numId="9" w16cid:durableId="75399138">
    <w:abstractNumId w:val="4"/>
  </w:num>
  <w:num w:numId="10" w16cid:durableId="976882749">
    <w:abstractNumId w:val="15"/>
  </w:num>
  <w:num w:numId="11" w16cid:durableId="362747634">
    <w:abstractNumId w:val="24"/>
  </w:num>
  <w:num w:numId="12" w16cid:durableId="136609051">
    <w:abstractNumId w:val="14"/>
  </w:num>
  <w:num w:numId="13" w16cid:durableId="673457424">
    <w:abstractNumId w:val="1"/>
  </w:num>
  <w:num w:numId="14" w16cid:durableId="298343177">
    <w:abstractNumId w:val="2"/>
  </w:num>
  <w:num w:numId="15" w16cid:durableId="179129419">
    <w:abstractNumId w:val="18"/>
  </w:num>
  <w:num w:numId="16" w16cid:durableId="363798367">
    <w:abstractNumId w:val="23"/>
  </w:num>
  <w:num w:numId="17" w16cid:durableId="2058385526">
    <w:abstractNumId w:val="12"/>
  </w:num>
  <w:num w:numId="18" w16cid:durableId="2071613694">
    <w:abstractNumId w:val="30"/>
  </w:num>
  <w:num w:numId="19" w16cid:durableId="1508977560">
    <w:abstractNumId w:val="0"/>
  </w:num>
  <w:num w:numId="20" w16cid:durableId="852303078">
    <w:abstractNumId w:val="26"/>
  </w:num>
  <w:num w:numId="21" w16cid:durableId="376392117">
    <w:abstractNumId w:val="13"/>
  </w:num>
  <w:num w:numId="22" w16cid:durableId="667173433">
    <w:abstractNumId w:val="19"/>
  </w:num>
  <w:num w:numId="23" w16cid:durableId="39016837">
    <w:abstractNumId w:val="20"/>
  </w:num>
  <w:num w:numId="24" w16cid:durableId="1054962526">
    <w:abstractNumId w:val="5"/>
  </w:num>
  <w:num w:numId="25" w16cid:durableId="263538911">
    <w:abstractNumId w:val="27"/>
  </w:num>
  <w:num w:numId="26" w16cid:durableId="1087725618">
    <w:abstractNumId w:val="3"/>
  </w:num>
  <w:num w:numId="27" w16cid:durableId="711997825">
    <w:abstractNumId w:val="7"/>
  </w:num>
  <w:num w:numId="28" w16cid:durableId="1927228407">
    <w:abstractNumId w:val="8"/>
  </w:num>
  <w:num w:numId="29" w16cid:durableId="1760062079">
    <w:abstractNumId w:val="16"/>
  </w:num>
  <w:num w:numId="30" w16cid:durableId="30230822">
    <w:abstractNumId w:val="6"/>
  </w:num>
  <w:num w:numId="31" w16cid:durableId="488208520">
    <w:abstractNumId w:val="28"/>
  </w:num>
  <w:num w:numId="32" w16cid:durableId="118405538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8AC"/>
    <w:rsid w:val="000358AC"/>
    <w:rsid w:val="000B5640"/>
    <w:rsid w:val="00242FB4"/>
    <w:rsid w:val="003F0E23"/>
    <w:rsid w:val="004B793C"/>
    <w:rsid w:val="004C592C"/>
    <w:rsid w:val="00681E2D"/>
    <w:rsid w:val="007A1B62"/>
    <w:rsid w:val="00836D27"/>
    <w:rsid w:val="008A4DE5"/>
    <w:rsid w:val="00B13919"/>
    <w:rsid w:val="00C81C53"/>
    <w:rsid w:val="00D53CC2"/>
    <w:rsid w:val="00E56D21"/>
    <w:rsid w:val="00FB1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114E67"/>
  <w15:chartTrackingRefBased/>
  <w15:docId w15:val="{5BD3B7EF-5C4A-F04A-A05B-173E98B7C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8A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58AC"/>
    <w:pPr>
      <w:keepNext/>
      <w:keepLines/>
      <w:spacing w:before="240" w:line="480" w:lineRule="auto"/>
      <w:jc w:val="center"/>
      <w:outlineLvl w:val="0"/>
    </w:pPr>
    <w:rPr>
      <w:rFonts w:eastAsiaTheme="majorEastAsia" w:cstheme="majorBidi"/>
      <w:b/>
      <w:color w:val="000000" w:themeColor="text1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58AC"/>
    <w:pPr>
      <w:keepNext/>
      <w:keepLines/>
      <w:spacing w:before="40" w:line="480" w:lineRule="auto"/>
      <w:outlineLvl w:val="1"/>
    </w:pPr>
    <w:rPr>
      <w:rFonts w:eastAsiaTheme="majorEastAsia" w:cstheme="majorBidi"/>
      <w:b/>
      <w:color w:val="000000" w:themeColor="text1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58AC"/>
    <w:pPr>
      <w:keepNext/>
      <w:keepLines/>
      <w:spacing w:before="40" w:line="480" w:lineRule="auto"/>
      <w:outlineLvl w:val="2"/>
    </w:pPr>
    <w:rPr>
      <w:rFonts w:eastAsiaTheme="majorEastAsia" w:cstheme="majorBidi"/>
      <w:b/>
      <w:i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58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358AC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358AC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358AC"/>
    <w:rPr>
      <w:rFonts w:ascii="Times New Roman" w:eastAsiaTheme="majorEastAsia" w:hAnsi="Times New Roman" w:cstheme="majorBidi"/>
      <w:b/>
      <w:i/>
      <w:color w:val="000000" w:themeColor="text1"/>
    </w:rPr>
  </w:style>
  <w:style w:type="paragraph" w:styleId="ListParagraph">
    <w:name w:val="List Paragraph"/>
    <w:basedOn w:val="Normal"/>
    <w:uiPriority w:val="34"/>
    <w:qFormat/>
    <w:rsid w:val="000358AC"/>
    <w:pPr>
      <w:spacing w:after="160" w:line="259" w:lineRule="auto"/>
      <w:ind w:left="720"/>
      <w:contextualSpacing/>
    </w:pPr>
    <w:rPr>
      <w:rFonts w:eastAsiaTheme="minorHAnsi" w:cstheme="minorBidi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0358A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8AC"/>
    <w:pPr>
      <w:spacing w:line="480" w:lineRule="auto"/>
    </w:pPr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8AC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58AC"/>
    <w:pPr>
      <w:tabs>
        <w:tab w:val="center" w:pos="4513"/>
        <w:tab w:val="right" w:pos="9026"/>
      </w:tabs>
      <w:spacing w:line="480" w:lineRule="auto"/>
    </w:pPr>
    <w:rPr>
      <w:rFonts w:eastAsia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358AC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0358AC"/>
  </w:style>
  <w:style w:type="character" w:styleId="CommentReference">
    <w:name w:val="annotation reference"/>
    <w:basedOn w:val="DefaultParagraphFont"/>
    <w:uiPriority w:val="99"/>
    <w:semiHidden/>
    <w:unhideWhenUsed/>
    <w:rsid w:val="000358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58AC"/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58A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8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8AC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358AC"/>
    <w:pPr>
      <w:tabs>
        <w:tab w:val="center" w:pos="4513"/>
        <w:tab w:val="right" w:pos="9026"/>
      </w:tabs>
    </w:pPr>
    <w:rPr>
      <w:rFonts w:eastAsia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358AC"/>
    <w:rPr>
      <w:rFonts w:ascii="Times New Roman" w:hAnsi="Times New Roman"/>
    </w:rPr>
  </w:style>
  <w:style w:type="paragraph" w:customStyle="1" w:styleId="PhDNormal">
    <w:name w:val="PhD Normal"/>
    <w:link w:val="PhDNormalChar"/>
    <w:qFormat/>
    <w:rsid w:val="000358AC"/>
    <w:pPr>
      <w:spacing w:after="120" w:line="480" w:lineRule="auto"/>
      <w:ind w:firstLine="567"/>
      <w:jc w:val="both"/>
    </w:pPr>
    <w:rPr>
      <w:rFonts w:ascii="Calibri" w:eastAsia="Times New Roman" w:hAnsi="Calibri" w:cs="Times New Roman"/>
      <w:sz w:val="20"/>
      <w:szCs w:val="22"/>
    </w:rPr>
  </w:style>
  <w:style w:type="character" w:customStyle="1" w:styleId="PhDNormalChar">
    <w:name w:val="PhD Normal Char"/>
    <w:link w:val="PhDNormal"/>
    <w:rsid w:val="000358AC"/>
    <w:rPr>
      <w:rFonts w:ascii="Calibri" w:eastAsia="Times New Roman" w:hAnsi="Calibri" w:cs="Times New Roman"/>
      <w:sz w:val="20"/>
      <w:szCs w:val="22"/>
    </w:rPr>
  </w:style>
  <w:style w:type="paragraph" w:styleId="NormalWeb">
    <w:name w:val="Normal (Web)"/>
    <w:basedOn w:val="Normal"/>
    <w:uiPriority w:val="99"/>
    <w:unhideWhenUsed/>
    <w:rsid w:val="000358AC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0358AC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0358A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58A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358AC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0358AC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0358AC"/>
  </w:style>
  <w:style w:type="character" w:customStyle="1" w:styleId="personname">
    <w:name w:val="person_name"/>
    <w:basedOn w:val="DefaultParagraphFont"/>
    <w:rsid w:val="000358AC"/>
  </w:style>
  <w:style w:type="character" w:styleId="Emphasis">
    <w:name w:val="Emphasis"/>
    <w:basedOn w:val="DefaultParagraphFont"/>
    <w:uiPriority w:val="20"/>
    <w:qFormat/>
    <w:rsid w:val="000358A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1</Words>
  <Characters>399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ejessica1@gmail.com</dc:creator>
  <cp:keywords/>
  <dc:description/>
  <cp:lastModifiedBy>Yvette Miller</cp:lastModifiedBy>
  <cp:revision>3</cp:revision>
  <dcterms:created xsi:type="dcterms:W3CDTF">2022-05-07T13:44:00Z</dcterms:created>
  <dcterms:modified xsi:type="dcterms:W3CDTF">2022-05-07T13:45:00Z</dcterms:modified>
</cp:coreProperties>
</file>